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B71DA" w14:textId="7421EC3E" w:rsidR="00C03876" w:rsidRPr="00174774" w:rsidRDefault="00467F66" w:rsidP="00174774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 w:rsidR="00174774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174774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D23B5F" w:rsidRPr="00467F66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A83EF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932CB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23B5F" w:rsidRPr="00467F6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23B5F" w:rsidRPr="00467F66">
        <w:rPr>
          <w:rFonts w:ascii="Times New Roman" w:hAnsi="Times New Roman" w:cs="Times New Roman"/>
          <w:sz w:val="20"/>
          <w:szCs w:val="20"/>
        </w:rPr>
        <w:t xml:space="preserve">The Slope Index of Inequality and the Concentration Index for </w:t>
      </w:r>
      <w:r w:rsidR="00D23B5F" w:rsidRPr="00467F66">
        <w:rPr>
          <w:rFonts w:ascii="Times New Roman" w:hAnsi="Times New Roman" w:cs="Times New Roman" w:hint="eastAsia"/>
          <w:sz w:val="20"/>
          <w:szCs w:val="20"/>
        </w:rPr>
        <w:t xml:space="preserve">Fracture of clavicle, scapula, or humerus </w:t>
      </w:r>
      <w:r w:rsidR="00D23B5F" w:rsidRPr="00467F66">
        <w:rPr>
          <w:rFonts w:ascii="Times New Roman" w:hAnsi="Times New Roman" w:cs="Times New Roman"/>
          <w:sz w:val="20"/>
          <w:szCs w:val="20"/>
        </w:rPr>
        <w:t>from 1990 to 2021</w:t>
      </w:r>
      <w:r w:rsidR="00D23B5F" w:rsidRPr="00467F66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516"/>
        <w:gridCol w:w="1854"/>
        <w:gridCol w:w="1629"/>
        <w:gridCol w:w="1554"/>
      </w:tblGrid>
      <w:tr w:rsidR="00C03876" w14:paraId="05859046" w14:textId="77777777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9FBC0CB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A1FE45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486D69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cid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3E3063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eval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7716D9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LDs</w:t>
            </w:r>
          </w:p>
        </w:tc>
      </w:tr>
      <w:tr w:rsidR="00C03876" w14:paraId="708555E9" w14:textId="77777777">
        <w:trPr>
          <w:trHeight w:val="41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</w:tcPr>
          <w:p w14:paraId="6FFC882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lope Index of Inequality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600E96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2C072A8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7.79(181.820, 293.76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29F643A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0.860(62.398, 99.323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678EE8C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729(2.111, 3.347)</w:t>
            </w:r>
          </w:p>
        </w:tc>
      </w:tr>
      <w:tr w:rsidR="00C03876" w14:paraId="103CE081" w14:textId="77777777">
        <w:trPr>
          <w:trHeight w:val="400"/>
        </w:trPr>
        <w:tc>
          <w:tcPr>
            <w:tcW w:w="0" w:type="auto"/>
            <w:vMerge/>
          </w:tcPr>
          <w:p w14:paraId="463DC541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</w:tcPr>
          <w:p w14:paraId="4AC520F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0" w:type="auto"/>
            <w:noWrap/>
          </w:tcPr>
          <w:p w14:paraId="078E48C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4.609(168.771, 240.446)</w:t>
            </w:r>
          </w:p>
        </w:tc>
        <w:tc>
          <w:tcPr>
            <w:tcW w:w="0" w:type="auto"/>
            <w:noWrap/>
          </w:tcPr>
          <w:p w14:paraId="788996E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8.169(55.765, 80.573)</w:t>
            </w:r>
          </w:p>
        </w:tc>
        <w:tc>
          <w:tcPr>
            <w:tcW w:w="0" w:type="auto"/>
            <w:noWrap/>
          </w:tcPr>
          <w:p w14:paraId="516E519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299(1.880, 2.717)</w:t>
            </w:r>
          </w:p>
        </w:tc>
      </w:tr>
      <w:tr w:rsidR="00C03876" w14:paraId="4DB839CD" w14:textId="77777777">
        <w:trPr>
          <w:trHeight w:val="400"/>
        </w:trPr>
        <w:tc>
          <w:tcPr>
            <w:tcW w:w="0" w:type="auto"/>
            <w:vMerge w:val="restart"/>
            <w:noWrap/>
          </w:tcPr>
          <w:p w14:paraId="0A7D75C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centration Index (95% CI)</w:t>
            </w:r>
          </w:p>
        </w:tc>
        <w:tc>
          <w:tcPr>
            <w:tcW w:w="0" w:type="auto"/>
          </w:tcPr>
          <w:p w14:paraId="0A1B2C2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</w:p>
        </w:tc>
        <w:tc>
          <w:tcPr>
            <w:tcW w:w="0" w:type="auto"/>
            <w:noWrap/>
          </w:tcPr>
          <w:p w14:paraId="4F78BE9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064(-0.146, 0.022)</w:t>
            </w:r>
          </w:p>
        </w:tc>
        <w:tc>
          <w:tcPr>
            <w:tcW w:w="0" w:type="auto"/>
            <w:noWrap/>
          </w:tcPr>
          <w:p w14:paraId="6635519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166(-0.248, -0.092)</w:t>
            </w:r>
          </w:p>
        </w:tc>
        <w:tc>
          <w:tcPr>
            <w:tcW w:w="0" w:type="auto"/>
            <w:noWrap/>
          </w:tcPr>
          <w:p w14:paraId="268815C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161(-0.243, -0.086)</w:t>
            </w:r>
          </w:p>
        </w:tc>
      </w:tr>
      <w:tr w:rsidR="00C03876" w14:paraId="213E88B8" w14:textId="77777777">
        <w:trPr>
          <w:trHeight w:val="410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2F8E4464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FE27EC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2F2678F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051(-0.136, 0.03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71FAE84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165(-0.255, -0.08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1ACE79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159(-0.249, -0.078)</w:t>
            </w:r>
          </w:p>
        </w:tc>
      </w:tr>
    </w:tbl>
    <w:p w14:paraId="770FB908" w14:textId="77777777" w:rsidR="00C03876" w:rsidRPr="00467F66" w:rsidRDefault="00D23B5F">
      <w:pPr>
        <w:rPr>
          <w:rFonts w:ascii="Times New Roman" w:hAnsi="Times New Roman" w:cs="Times New Roman"/>
          <w:sz w:val="20"/>
          <w:szCs w:val="20"/>
        </w:rPr>
      </w:pPr>
      <w:r w:rsidRPr="00467F66">
        <w:rPr>
          <w:rFonts w:ascii="Times New Roman" w:hAnsi="Times New Roman" w:cs="Times New Roman" w:hint="eastAsia"/>
          <w:sz w:val="20"/>
          <w:szCs w:val="20"/>
        </w:rPr>
        <w:t xml:space="preserve">YLDs Years Lived with Disability, </w:t>
      </w:r>
      <w:r w:rsidRPr="00467F66">
        <w:rPr>
          <w:rFonts w:ascii="Times New Roman" w:hAnsi="Times New Roman" w:cs="Times New Roman"/>
          <w:sz w:val="20"/>
          <w:szCs w:val="20"/>
        </w:rPr>
        <w:t>CI confidence interval.</w:t>
      </w:r>
    </w:p>
    <w:p w14:paraId="40A951D5" w14:textId="77777777" w:rsidR="00D23B5F" w:rsidRPr="00D23B5F" w:rsidRDefault="00D23B5F" w:rsidP="000229FC">
      <w:pPr>
        <w:rPr>
          <w:rFonts w:ascii="Times New Roman" w:hAnsi="Times New Roman" w:cs="Times New Roman"/>
          <w:sz w:val="20"/>
          <w:szCs w:val="20"/>
        </w:rPr>
      </w:pPr>
    </w:p>
    <w:sectPr w:rsidR="00D23B5F" w:rsidRPr="00D23B5F" w:rsidSect="000229F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C92"/>
    <w:rsid w:val="B9EE5BE7"/>
    <w:rsid w:val="00002CCA"/>
    <w:rsid w:val="00015D95"/>
    <w:rsid w:val="000229FC"/>
    <w:rsid w:val="00043C95"/>
    <w:rsid w:val="000446EA"/>
    <w:rsid w:val="00054D20"/>
    <w:rsid w:val="000741A3"/>
    <w:rsid w:val="000C0267"/>
    <w:rsid w:val="001003F4"/>
    <w:rsid w:val="00101ACF"/>
    <w:rsid w:val="00174774"/>
    <w:rsid w:val="00192DA7"/>
    <w:rsid w:val="001A2021"/>
    <w:rsid w:val="001A4EA2"/>
    <w:rsid w:val="001D45D9"/>
    <w:rsid w:val="00217108"/>
    <w:rsid w:val="00280824"/>
    <w:rsid w:val="002864C7"/>
    <w:rsid w:val="002B6448"/>
    <w:rsid w:val="002C4A1E"/>
    <w:rsid w:val="002F0C92"/>
    <w:rsid w:val="00330592"/>
    <w:rsid w:val="003402A3"/>
    <w:rsid w:val="0034140E"/>
    <w:rsid w:val="00341800"/>
    <w:rsid w:val="00393D2C"/>
    <w:rsid w:val="003B5FFB"/>
    <w:rsid w:val="003F5AB3"/>
    <w:rsid w:val="0040156C"/>
    <w:rsid w:val="004367D4"/>
    <w:rsid w:val="004412A1"/>
    <w:rsid w:val="00467F66"/>
    <w:rsid w:val="0047702A"/>
    <w:rsid w:val="004E4755"/>
    <w:rsid w:val="00507CC6"/>
    <w:rsid w:val="00540FC3"/>
    <w:rsid w:val="00686A40"/>
    <w:rsid w:val="006C3184"/>
    <w:rsid w:val="00764E5C"/>
    <w:rsid w:val="0077346A"/>
    <w:rsid w:val="008146FF"/>
    <w:rsid w:val="00843789"/>
    <w:rsid w:val="00857B27"/>
    <w:rsid w:val="008626D1"/>
    <w:rsid w:val="008736FD"/>
    <w:rsid w:val="008B4FCC"/>
    <w:rsid w:val="008B7ABC"/>
    <w:rsid w:val="009A111E"/>
    <w:rsid w:val="009A1B6C"/>
    <w:rsid w:val="009A6D26"/>
    <w:rsid w:val="009E12E5"/>
    <w:rsid w:val="00A46DCD"/>
    <w:rsid w:val="00A47F89"/>
    <w:rsid w:val="00A74433"/>
    <w:rsid w:val="00A82100"/>
    <w:rsid w:val="00A83EF0"/>
    <w:rsid w:val="00B43DE4"/>
    <w:rsid w:val="00B71348"/>
    <w:rsid w:val="00BA4086"/>
    <w:rsid w:val="00BB2B09"/>
    <w:rsid w:val="00BC15BA"/>
    <w:rsid w:val="00BE18F7"/>
    <w:rsid w:val="00C03876"/>
    <w:rsid w:val="00C42C78"/>
    <w:rsid w:val="00C815B4"/>
    <w:rsid w:val="00D23B5F"/>
    <w:rsid w:val="00D43C8E"/>
    <w:rsid w:val="00D932CB"/>
    <w:rsid w:val="00DA0189"/>
    <w:rsid w:val="00E82BFA"/>
    <w:rsid w:val="00E94E42"/>
    <w:rsid w:val="00ED240A"/>
    <w:rsid w:val="00F2010C"/>
    <w:rsid w:val="00F44EAD"/>
    <w:rsid w:val="00F5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D313776"/>
  <w14:defaultImageDpi w14:val="32767"/>
  <w15:docId w15:val="{DB8E4ECB-CD74-C24E-A528-E5173865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d">
    <w:name w:val="Hyperlink"/>
    <w:basedOn w:val="a0"/>
    <w:uiPriority w:val="99"/>
    <w:semiHidden/>
    <w:unhideWhenUsed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6">
    <w:name w:val="xl66"/>
    <w:basedOn w:val="a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7">
    <w:name w:val="xl67"/>
    <w:basedOn w:val="a"/>
    <w:pPr>
      <w:widowControl/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70">
    <w:name w:val="xl70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a"/>
    <w:rsid w:val="00D932C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D932CB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22"/>
    </w:rPr>
  </w:style>
  <w:style w:type="paragraph" w:customStyle="1" w:styleId="xl63">
    <w:name w:val="xl63"/>
    <w:basedOn w:val="a"/>
    <w:rsid w:val="00D932C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932C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9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Version="6" StyleName="APA"/>
</file>

<file path=customXml/itemProps1.xml><?xml version="1.0" encoding="utf-8"?>
<ds:datastoreItem xmlns:ds="http://schemas.openxmlformats.org/officeDocument/2006/customXml" ds:itemID="{B2AA546C-20EC-4F26-AD6A-987853ECD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857116824@163.com</dc:creator>
  <cp:lastModifiedBy>Admin</cp:lastModifiedBy>
  <cp:revision>30</cp:revision>
  <dcterms:created xsi:type="dcterms:W3CDTF">2025-01-12T14:05:00Z</dcterms:created>
  <dcterms:modified xsi:type="dcterms:W3CDTF">2026-03-2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15ED65D2F821D8EA5E67876811EC8540_42</vt:lpwstr>
  </property>
</Properties>
</file>